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ACE" w:rsidRDefault="00F65ACE" w:rsidP="005C6B30">
      <w:pPr>
        <w:spacing w:after="0" w:line="480" w:lineRule="auto"/>
        <w:rPr>
          <w:rFonts w:cs="Arial"/>
        </w:rPr>
      </w:pPr>
      <w:r>
        <w:rPr>
          <w:rFonts w:cs="Arial"/>
        </w:rPr>
        <w:t>Additional file information</w:t>
      </w:r>
      <w:r w:rsidR="00FE4B6F">
        <w:rPr>
          <w:rFonts w:cs="Arial"/>
        </w:rPr>
        <w:t>-</w:t>
      </w:r>
    </w:p>
    <w:p w:rsidR="00F65ACE" w:rsidRDefault="00F65ACE" w:rsidP="005C6B30">
      <w:pPr>
        <w:spacing w:after="0" w:line="480" w:lineRule="auto"/>
        <w:rPr>
          <w:rFonts w:cs="Arial"/>
        </w:rPr>
      </w:pPr>
      <w:r>
        <w:rPr>
          <w:rFonts w:cs="Arial"/>
        </w:rPr>
        <w:t>File name: Additional file 1</w:t>
      </w:r>
    </w:p>
    <w:p w:rsidR="00F65ACE" w:rsidRDefault="00F65ACE" w:rsidP="005C6B30">
      <w:pPr>
        <w:spacing w:after="0" w:line="480" w:lineRule="auto"/>
        <w:rPr>
          <w:rFonts w:cs="Arial"/>
        </w:rPr>
      </w:pPr>
      <w:r>
        <w:rPr>
          <w:rFonts w:cs="Arial"/>
        </w:rPr>
        <w:t>File format: docx</w:t>
      </w:r>
    </w:p>
    <w:p w:rsidR="00304517" w:rsidRDefault="00304517" w:rsidP="005C6B30">
      <w:pPr>
        <w:spacing w:after="0" w:line="480" w:lineRule="auto"/>
        <w:rPr>
          <w:rFonts w:cs="Arial"/>
        </w:rPr>
      </w:pPr>
      <w:r>
        <w:rPr>
          <w:rFonts w:cs="Arial"/>
        </w:rPr>
        <w:t>Title of data: Additional file 1</w:t>
      </w:r>
      <w:r w:rsidRPr="00ED0439">
        <w:rPr>
          <w:rFonts w:cs="Arial"/>
        </w:rPr>
        <w:t xml:space="preserve">: Characteristics of the 15 </w:t>
      </w:r>
      <w:r>
        <w:rPr>
          <w:rFonts w:cs="Arial"/>
        </w:rPr>
        <w:t xml:space="preserve">caregivers of </w:t>
      </w:r>
      <w:r w:rsidRPr="00ED0439">
        <w:rPr>
          <w:rFonts w:cs="Arial"/>
        </w:rPr>
        <w:t xml:space="preserve">food </w:t>
      </w:r>
      <w:r>
        <w:rPr>
          <w:rFonts w:cs="Arial"/>
        </w:rPr>
        <w:t>hypersensitive</w:t>
      </w:r>
      <w:r w:rsidRPr="00ED0439">
        <w:rPr>
          <w:rFonts w:cs="Arial"/>
        </w:rPr>
        <w:t xml:space="preserve"> children</w:t>
      </w:r>
    </w:p>
    <w:p w:rsidR="00F65ACE" w:rsidRDefault="00304517" w:rsidP="005C6B30">
      <w:pPr>
        <w:spacing w:after="0" w:line="480" w:lineRule="auto"/>
        <w:rPr>
          <w:rFonts w:cs="Arial"/>
        </w:rPr>
      </w:pPr>
      <w:r>
        <w:rPr>
          <w:rFonts w:cs="Arial"/>
        </w:rPr>
        <w:t>Description</w:t>
      </w:r>
      <w:r w:rsidR="00F65ACE">
        <w:rPr>
          <w:rFonts w:cs="Arial"/>
        </w:rPr>
        <w:t xml:space="preserve"> of data: </w:t>
      </w:r>
      <w:r w:rsidR="00373B3D">
        <w:rPr>
          <w:rFonts w:cs="Arial"/>
        </w:rPr>
        <w:t>C</w:t>
      </w:r>
      <w:r w:rsidR="00F65ACE">
        <w:rPr>
          <w:rFonts w:cs="Arial"/>
        </w:rPr>
        <w:t>haracteristics</w:t>
      </w:r>
      <w:r>
        <w:rPr>
          <w:rFonts w:cs="Arial"/>
        </w:rPr>
        <w:t xml:space="preserve"> of 15 caregivers of </w:t>
      </w:r>
      <w:r w:rsidRPr="00ED0439">
        <w:rPr>
          <w:rFonts w:cs="Arial"/>
        </w:rPr>
        <w:t xml:space="preserve">food </w:t>
      </w:r>
      <w:r>
        <w:rPr>
          <w:rFonts w:cs="Arial"/>
        </w:rPr>
        <w:t>hypersensitive</w:t>
      </w:r>
      <w:r w:rsidRPr="00ED0439">
        <w:rPr>
          <w:rFonts w:cs="Arial"/>
        </w:rPr>
        <w:t xml:space="preserve"> children</w:t>
      </w:r>
    </w:p>
    <w:p w:rsidR="00304517" w:rsidRDefault="00304517" w:rsidP="005C6B30">
      <w:pPr>
        <w:spacing w:after="0" w:line="480" w:lineRule="auto"/>
        <w:rPr>
          <w:rFonts w:cs="Arial"/>
        </w:rPr>
      </w:pPr>
    </w:p>
    <w:p w:rsidR="005C6B30" w:rsidRPr="005C6B30" w:rsidRDefault="00F65ACE" w:rsidP="005C6B30">
      <w:pPr>
        <w:spacing w:after="0" w:line="480" w:lineRule="auto"/>
        <w:rPr>
          <w:rFonts w:cs="Arial"/>
        </w:rPr>
      </w:pPr>
      <w:r>
        <w:rPr>
          <w:rFonts w:cs="Arial"/>
        </w:rPr>
        <w:t>Additional file 1</w:t>
      </w:r>
      <w:r w:rsidR="005C6B30" w:rsidRPr="00ED0439">
        <w:rPr>
          <w:rFonts w:cs="Arial"/>
        </w:rPr>
        <w:t xml:space="preserve">: Characteristics of the 15 </w:t>
      </w:r>
      <w:r w:rsidR="005C6B30">
        <w:rPr>
          <w:rFonts w:cs="Arial"/>
        </w:rPr>
        <w:t xml:space="preserve">caregivers of </w:t>
      </w:r>
      <w:r w:rsidR="005C6B30" w:rsidRPr="00ED0439">
        <w:rPr>
          <w:rFonts w:cs="Arial"/>
        </w:rPr>
        <w:t xml:space="preserve">food </w:t>
      </w:r>
      <w:r w:rsidR="005C6B30">
        <w:rPr>
          <w:rFonts w:cs="Arial"/>
        </w:rPr>
        <w:t>hypersensitive</w:t>
      </w:r>
      <w:r w:rsidR="005C6B30" w:rsidRPr="00ED0439">
        <w:rPr>
          <w:rFonts w:cs="Arial"/>
        </w:rPr>
        <w:t xml:space="preserve"> children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290"/>
        <w:gridCol w:w="2070"/>
      </w:tblGrid>
      <w:tr w:rsidR="005C6B30" w:rsidRPr="00915A96" w:rsidTr="00862480">
        <w:tc>
          <w:tcPr>
            <w:tcW w:w="7290" w:type="dxa"/>
            <w:tcBorders>
              <w:top w:val="single" w:sz="4" w:space="0" w:color="auto"/>
              <w:bottom w:val="single" w:sz="4" w:space="0" w:color="auto"/>
            </w:tcBorders>
          </w:tcPr>
          <w:p w:rsidR="005C6B30" w:rsidRPr="00741982" w:rsidRDefault="005C6B30" w:rsidP="00862480">
            <w:pPr>
              <w:spacing w:line="360" w:lineRule="auto"/>
              <w:rPr>
                <w:sz w:val="20"/>
                <w:szCs w:val="20"/>
              </w:rPr>
            </w:pPr>
            <w:r w:rsidRPr="00741982">
              <w:rPr>
                <w:sz w:val="20"/>
                <w:szCs w:val="20"/>
              </w:rPr>
              <w:t>Variabl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5C6B30" w:rsidRDefault="005C6B30" w:rsidP="00862480">
            <w:pPr>
              <w:spacing w:line="360" w:lineRule="auto"/>
              <w:rPr>
                <w:sz w:val="20"/>
                <w:szCs w:val="20"/>
              </w:rPr>
            </w:pPr>
            <w:r w:rsidRPr="00915A96">
              <w:rPr>
                <w:sz w:val="20"/>
                <w:szCs w:val="20"/>
              </w:rPr>
              <w:t xml:space="preserve">Total (%) </w:t>
            </w:r>
          </w:p>
          <w:p w:rsidR="005C6B30" w:rsidRPr="00915A96" w:rsidRDefault="005C6B30" w:rsidP="00862480">
            <w:pPr>
              <w:spacing w:line="360" w:lineRule="auto"/>
              <w:rPr>
                <w:sz w:val="20"/>
                <w:szCs w:val="20"/>
              </w:rPr>
            </w:pPr>
            <w:r w:rsidRPr="00915A96">
              <w:rPr>
                <w:sz w:val="20"/>
                <w:szCs w:val="20"/>
              </w:rPr>
              <w:t>N=15</w:t>
            </w:r>
          </w:p>
        </w:tc>
      </w:tr>
      <w:tr w:rsidR="00A742C5" w:rsidRPr="00915A96" w:rsidTr="005C6B30">
        <w:tc>
          <w:tcPr>
            <w:tcW w:w="7290" w:type="dxa"/>
            <w:tcBorders>
              <w:top w:val="single" w:sz="4" w:space="0" w:color="auto"/>
            </w:tcBorders>
          </w:tcPr>
          <w:p w:rsidR="00A742C5" w:rsidRDefault="00A742C5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742C5" w:rsidRPr="00915A96" w:rsidRDefault="00A742C5" w:rsidP="0086248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742C5" w:rsidRPr="00915A96" w:rsidTr="00862480">
        <w:tc>
          <w:tcPr>
            <w:tcW w:w="7290" w:type="dxa"/>
          </w:tcPr>
          <w:p w:rsidR="00A742C5" w:rsidRDefault="00A742C5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070" w:type="dxa"/>
          </w:tcPr>
          <w:p w:rsidR="00A742C5" w:rsidRPr="00915A96" w:rsidRDefault="00A742C5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6.7)</w:t>
            </w:r>
          </w:p>
        </w:tc>
      </w:tr>
      <w:tr w:rsidR="00A742C5" w:rsidRPr="00915A96" w:rsidTr="00862480">
        <w:tc>
          <w:tcPr>
            <w:tcW w:w="7290" w:type="dxa"/>
          </w:tcPr>
          <w:p w:rsidR="00A742C5" w:rsidRDefault="00A742C5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070" w:type="dxa"/>
          </w:tcPr>
          <w:p w:rsidR="00A742C5" w:rsidRPr="00915A96" w:rsidRDefault="00A742C5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93.3)</w:t>
            </w:r>
          </w:p>
        </w:tc>
      </w:tr>
      <w:tr w:rsidR="00A742C5" w:rsidRPr="00915A96" w:rsidTr="00862480">
        <w:tc>
          <w:tcPr>
            <w:tcW w:w="7290" w:type="dxa"/>
          </w:tcPr>
          <w:p w:rsidR="00A742C5" w:rsidRPr="00076B3D" w:rsidRDefault="00A742C5" w:rsidP="00862480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ge group (yrs)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0" w:type="dxa"/>
          </w:tcPr>
          <w:p w:rsidR="00A742C5" w:rsidRPr="00915A96" w:rsidRDefault="00A742C5" w:rsidP="0086248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742C5" w:rsidRPr="00915A96" w:rsidTr="00862480">
        <w:tc>
          <w:tcPr>
            <w:tcW w:w="7290" w:type="dxa"/>
          </w:tcPr>
          <w:p w:rsidR="00A742C5" w:rsidRPr="00915A96" w:rsidRDefault="00A742C5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30</w:t>
            </w:r>
          </w:p>
        </w:tc>
        <w:tc>
          <w:tcPr>
            <w:tcW w:w="2070" w:type="dxa"/>
          </w:tcPr>
          <w:p w:rsidR="00A742C5" w:rsidRPr="00915A96" w:rsidRDefault="00A742C5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3.3)</w:t>
            </w:r>
          </w:p>
        </w:tc>
      </w:tr>
      <w:tr w:rsidR="00A742C5" w:rsidRPr="00915A96" w:rsidTr="00862480">
        <w:tc>
          <w:tcPr>
            <w:tcW w:w="7290" w:type="dxa"/>
          </w:tcPr>
          <w:p w:rsidR="00A742C5" w:rsidRPr="00915A96" w:rsidRDefault="00A742C5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-45</w:t>
            </w:r>
          </w:p>
        </w:tc>
        <w:tc>
          <w:tcPr>
            <w:tcW w:w="2070" w:type="dxa"/>
          </w:tcPr>
          <w:p w:rsidR="00A742C5" w:rsidRPr="00915A96" w:rsidRDefault="00A742C5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3.3)</w:t>
            </w:r>
          </w:p>
        </w:tc>
      </w:tr>
      <w:tr w:rsidR="00A742C5" w:rsidRPr="00915A96" w:rsidTr="005C6B30">
        <w:tc>
          <w:tcPr>
            <w:tcW w:w="7290" w:type="dxa"/>
          </w:tcPr>
          <w:p w:rsidR="00A742C5" w:rsidRPr="00915A96" w:rsidRDefault="00A742C5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-60</w:t>
            </w:r>
          </w:p>
        </w:tc>
        <w:tc>
          <w:tcPr>
            <w:tcW w:w="2070" w:type="dxa"/>
          </w:tcPr>
          <w:p w:rsidR="00A742C5" w:rsidRPr="00915A96" w:rsidRDefault="00A742C5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6.7)</w:t>
            </w:r>
          </w:p>
        </w:tc>
      </w:tr>
      <w:tr w:rsidR="005C6B30" w:rsidRPr="00915A96" w:rsidTr="005C6B30">
        <w:tc>
          <w:tcPr>
            <w:tcW w:w="7290" w:type="dxa"/>
          </w:tcPr>
          <w:p w:rsidR="005C6B30" w:rsidRDefault="003A0C2B" w:rsidP="005C6B3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 c</w:t>
            </w:r>
            <w:r w:rsidR="005C6B30">
              <w:rPr>
                <w:sz w:val="20"/>
                <w:szCs w:val="20"/>
              </w:rPr>
              <w:t>ountry of residence</w:t>
            </w:r>
          </w:p>
        </w:tc>
        <w:tc>
          <w:tcPr>
            <w:tcW w:w="2070" w:type="dxa"/>
          </w:tcPr>
          <w:p w:rsidR="005C6B30" w:rsidRDefault="005C6B30" w:rsidP="0086248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C6B30" w:rsidRPr="00915A96" w:rsidTr="005C6B30">
        <w:tc>
          <w:tcPr>
            <w:tcW w:w="7290" w:type="dxa"/>
          </w:tcPr>
          <w:p w:rsidR="005C6B30" w:rsidRDefault="005C6B30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</w:t>
            </w:r>
          </w:p>
        </w:tc>
        <w:tc>
          <w:tcPr>
            <w:tcW w:w="2070" w:type="dxa"/>
          </w:tcPr>
          <w:p w:rsidR="005C6B30" w:rsidRDefault="00164DB0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6.7)</w:t>
            </w:r>
          </w:p>
        </w:tc>
      </w:tr>
      <w:tr w:rsidR="005C6B30" w:rsidRPr="00915A96" w:rsidTr="005C6B30">
        <w:tc>
          <w:tcPr>
            <w:tcW w:w="7290" w:type="dxa"/>
          </w:tcPr>
          <w:p w:rsidR="005C6B30" w:rsidRDefault="005C6B30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rn Ireland</w:t>
            </w:r>
          </w:p>
        </w:tc>
        <w:tc>
          <w:tcPr>
            <w:tcW w:w="2070" w:type="dxa"/>
          </w:tcPr>
          <w:p w:rsidR="005C6B30" w:rsidRDefault="00164DB0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3.3)</w:t>
            </w:r>
          </w:p>
        </w:tc>
      </w:tr>
      <w:tr w:rsidR="005C6B30" w:rsidRPr="00915A96" w:rsidTr="005C6B30">
        <w:tc>
          <w:tcPr>
            <w:tcW w:w="7290" w:type="dxa"/>
          </w:tcPr>
          <w:p w:rsidR="005C6B30" w:rsidRDefault="005C6B30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</w:t>
            </w:r>
          </w:p>
        </w:tc>
        <w:tc>
          <w:tcPr>
            <w:tcW w:w="2070" w:type="dxa"/>
          </w:tcPr>
          <w:p w:rsidR="005C6B30" w:rsidRDefault="00164DB0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6.7)</w:t>
            </w:r>
          </w:p>
        </w:tc>
      </w:tr>
      <w:tr w:rsidR="005C6B30" w:rsidRPr="00915A96" w:rsidTr="005C6B30">
        <w:tc>
          <w:tcPr>
            <w:tcW w:w="7290" w:type="dxa"/>
          </w:tcPr>
          <w:p w:rsidR="005C6B30" w:rsidRDefault="005C6B30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les</w:t>
            </w:r>
          </w:p>
        </w:tc>
        <w:tc>
          <w:tcPr>
            <w:tcW w:w="2070" w:type="dxa"/>
          </w:tcPr>
          <w:p w:rsidR="005C6B30" w:rsidRDefault="00164DB0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3.3)</w:t>
            </w:r>
          </w:p>
        </w:tc>
      </w:tr>
      <w:tr w:rsidR="003A0C2B" w:rsidRPr="00915A96" w:rsidTr="005C6B30">
        <w:tc>
          <w:tcPr>
            <w:tcW w:w="7290" w:type="dxa"/>
          </w:tcPr>
          <w:p w:rsidR="003A0C2B" w:rsidRDefault="003A0C2B" w:rsidP="005C6B3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2070" w:type="dxa"/>
          </w:tcPr>
          <w:p w:rsidR="003A0C2B" w:rsidRDefault="003A0C2B" w:rsidP="0086248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3A0C2B" w:rsidRPr="00915A96" w:rsidTr="005C6B30">
        <w:tc>
          <w:tcPr>
            <w:tcW w:w="7290" w:type="dxa"/>
          </w:tcPr>
          <w:p w:rsidR="003A0C2B" w:rsidRDefault="003A0C2B" w:rsidP="003A0C2B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British</w:t>
            </w:r>
          </w:p>
        </w:tc>
        <w:tc>
          <w:tcPr>
            <w:tcW w:w="2070" w:type="dxa"/>
          </w:tcPr>
          <w:p w:rsidR="003A0C2B" w:rsidRDefault="003A0C2B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  <w:r w:rsidR="00164DB0">
              <w:rPr>
                <w:sz w:val="20"/>
                <w:szCs w:val="20"/>
              </w:rPr>
              <w:t xml:space="preserve"> (86.6)</w:t>
            </w:r>
          </w:p>
        </w:tc>
      </w:tr>
      <w:tr w:rsidR="003A0C2B" w:rsidRPr="00915A96" w:rsidTr="005C6B30">
        <w:tc>
          <w:tcPr>
            <w:tcW w:w="7290" w:type="dxa"/>
          </w:tcPr>
          <w:p w:rsidR="003A0C2B" w:rsidRDefault="003A0C2B" w:rsidP="003A0C2B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bbean</w:t>
            </w:r>
          </w:p>
        </w:tc>
        <w:tc>
          <w:tcPr>
            <w:tcW w:w="2070" w:type="dxa"/>
          </w:tcPr>
          <w:p w:rsidR="003A0C2B" w:rsidRDefault="003A0C2B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64DB0">
              <w:rPr>
                <w:sz w:val="20"/>
                <w:szCs w:val="20"/>
              </w:rPr>
              <w:t xml:space="preserve"> (6.7)</w:t>
            </w:r>
          </w:p>
        </w:tc>
      </w:tr>
      <w:tr w:rsidR="003A0C2B" w:rsidRPr="00915A96" w:rsidTr="005C6B30">
        <w:tc>
          <w:tcPr>
            <w:tcW w:w="7290" w:type="dxa"/>
          </w:tcPr>
          <w:p w:rsidR="003A0C2B" w:rsidRDefault="003A0C2B" w:rsidP="003A0C2B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2070" w:type="dxa"/>
          </w:tcPr>
          <w:p w:rsidR="003A0C2B" w:rsidRDefault="003A0C2B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64DB0">
              <w:rPr>
                <w:sz w:val="20"/>
                <w:szCs w:val="20"/>
              </w:rPr>
              <w:t xml:space="preserve"> (6.7)</w:t>
            </w:r>
          </w:p>
        </w:tc>
      </w:tr>
      <w:tr w:rsidR="005C6B30" w:rsidRPr="00915A96" w:rsidTr="005C6B30">
        <w:tc>
          <w:tcPr>
            <w:tcW w:w="7290" w:type="dxa"/>
          </w:tcPr>
          <w:p w:rsidR="005C6B30" w:rsidRDefault="005C6B30" w:rsidP="005C6B3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</w:t>
            </w:r>
            <w:r w:rsidR="003A0C2B" w:rsidRPr="00A233FA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0" w:type="dxa"/>
          </w:tcPr>
          <w:p w:rsidR="005C6B30" w:rsidRDefault="005C6B30" w:rsidP="00862480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5C6B30" w:rsidRPr="00915A96" w:rsidTr="005C6B30">
        <w:tc>
          <w:tcPr>
            <w:tcW w:w="7290" w:type="dxa"/>
          </w:tcPr>
          <w:p w:rsidR="005C6B30" w:rsidRDefault="005C6B30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mediate managerial, administrative/professional</w:t>
            </w:r>
          </w:p>
        </w:tc>
        <w:tc>
          <w:tcPr>
            <w:tcW w:w="2070" w:type="dxa"/>
          </w:tcPr>
          <w:p w:rsidR="005C6B30" w:rsidRDefault="003A0C2B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164DB0">
              <w:rPr>
                <w:sz w:val="20"/>
                <w:szCs w:val="20"/>
              </w:rPr>
              <w:t xml:space="preserve"> (13.3)</w:t>
            </w:r>
          </w:p>
        </w:tc>
      </w:tr>
      <w:tr w:rsidR="005C6B30" w:rsidRPr="00915A96" w:rsidTr="005C6B30">
        <w:tc>
          <w:tcPr>
            <w:tcW w:w="7290" w:type="dxa"/>
          </w:tcPr>
          <w:p w:rsidR="003A0C2B" w:rsidRDefault="005C6B30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visory/clerical and junior managerial, </w:t>
            </w:r>
          </w:p>
          <w:p w:rsidR="005C6B30" w:rsidRDefault="005C6B30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nistrative/professional</w:t>
            </w:r>
          </w:p>
        </w:tc>
        <w:tc>
          <w:tcPr>
            <w:tcW w:w="2070" w:type="dxa"/>
          </w:tcPr>
          <w:p w:rsidR="005C6B30" w:rsidRDefault="003A0C2B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64DB0">
              <w:rPr>
                <w:sz w:val="20"/>
                <w:szCs w:val="20"/>
              </w:rPr>
              <w:t xml:space="preserve"> (33.3)</w:t>
            </w:r>
          </w:p>
        </w:tc>
      </w:tr>
      <w:tr w:rsidR="005C6B30" w:rsidRPr="00915A96" w:rsidTr="005C6B30">
        <w:tc>
          <w:tcPr>
            <w:tcW w:w="7290" w:type="dxa"/>
          </w:tcPr>
          <w:p w:rsidR="005C6B30" w:rsidRDefault="005C6B30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ed manual</w:t>
            </w:r>
          </w:p>
        </w:tc>
        <w:tc>
          <w:tcPr>
            <w:tcW w:w="2070" w:type="dxa"/>
          </w:tcPr>
          <w:p w:rsidR="005C6B30" w:rsidRDefault="003A0C2B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164DB0">
              <w:rPr>
                <w:sz w:val="20"/>
                <w:szCs w:val="20"/>
              </w:rPr>
              <w:t xml:space="preserve"> (33.3)</w:t>
            </w:r>
          </w:p>
        </w:tc>
      </w:tr>
      <w:tr w:rsidR="005C6B30" w:rsidRPr="00915A96" w:rsidTr="005C6B30">
        <w:tc>
          <w:tcPr>
            <w:tcW w:w="7290" w:type="dxa"/>
          </w:tcPr>
          <w:p w:rsidR="005C6B30" w:rsidRDefault="003A0C2B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i-skilled/unskilled manual</w:t>
            </w:r>
          </w:p>
        </w:tc>
        <w:tc>
          <w:tcPr>
            <w:tcW w:w="2070" w:type="dxa"/>
          </w:tcPr>
          <w:p w:rsidR="005C6B30" w:rsidRDefault="003A0C2B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64DB0">
              <w:rPr>
                <w:sz w:val="20"/>
                <w:szCs w:val="20"/>
              </w:rPr>
              <w:t xml:space="preserve"> (6.7)</w:t>
            </w:r>
          </w:p>
        </w:tc>
      </w:tr>
      <w:tr w:rsidR="005C6B30" w:rsidRPr="00915A96" w:rsidTr="00862480">
        <w:tc>
          <w:tcPr>
            <w:tcW w:w="7290" w:type="dxa"/>
            <w:tcBorders>
              <w:bottom w:val="single" w:sz="4" w:space="0" w:color="auto"/>
            </w:tcBorders>
          </w:tcPr>
          <w:p w:rsidR="005C6B30" w:rsidRDefault="003A0C2B" w:rsidP="00862480">
            <w:pPr>
              <w:spacing w:line="360" w:lineRule="auto"/>
              <w:ind w:left="42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workin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5C6B30" w:rsidRDefault="003A0C2B" w:rsidP="00862480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64DB0">
              <w:rPr>
                <w:sz w:val="20"/>
                <w:szCs w:val="20"/>
              </w:rPr>
              <w:t xml:space="preserve"> (6.7)</w:t>
            </w:r>
          </w:p>
        </w:tc>
      </w:tr>
    </w:tbl>
    <w:p w:rsidR="005C6B30" w:rsidRPr="00E14824" w:rsidRDefault="005C6B30" w:rsidP="005C6B30">
      <w:pPr>
        <w:rPr>
          <w:sz w:val="16"/>
          <w:szCs w:val="16"/>
        </w:rPr>
      </w:pPr>
      <w:r w:rsidRPr="00E14824">
        <w:rPr>
          <w:sz w:val="16"/>
          <w:szCs w:val="16"/>
          <w:vertAlign w:val="superscript"/>
        </w:rPr>
        <w:t xml:space="preserve">* </w:t>
      </w:r>
      <w:r w:rsidRPr="00E14824">
        <w:rPr>
          <w:sz w:val="16"/>
          <w:szCs w:val="16"/>
        </w:rPr>
        <w:t>One missing value</w:t>
      </w:r>
    </w:p>
    <w:p w:rsidR="0064742F" w:rsidRDefault="0064742F" w:rsidP="0050320F">
      <w:pPr>
        <w:spacing w:after="0" w:line="480" w:lineRule="auto"/>
      </w:pPr>
    </w:p>
    <w:sectPr w:rsidR="0064742F" w:rsidSect="00F7632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DA94D05" w15:done="0"/>
  <w15:commentEx w15:paraId="1819F027" w15:done="0"/>
  <w15:commentEx w15:paraId="12546A3B" w15:done="0"/>
  <w15:commentEx w15:paraId="18BF2BD3" w15:done="0"/>
  <w15:commentEx w15:paraId="37A0B502" w15:done="0"/>
  <w15:commentEx w15:paraId="1699A26D" w15:done="0"/>
  <w15:commentEx w15:paraId="276903D3" w15:done="0"/>
  <w15:commentEx w15:paraId="0A3D6E6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1B63" w:rsidRDefault="00301B63" w:rsidP="009722FE">
      <w:pPr>
        <w:spacing w:after="0" w:line="240" w:lineRule="auto"/>
      </w:pPr>
      <w:r>
        <w:separator/>
      </w:r>
    </w:p>
  </w:endnote>
  <w:endnote w:type="continuationSeparator" w:id="0">
    <w:p w:rsidR="00301B63" w:rsidRDefault="00301B63" w:rsidP="009722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62749375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:rsidR="00301B63" w:rsidRPr="009722FE" w:rsidRDefault="00163981">
        <w:pPr>
          <w:pStyle w:val="Footer"/>
          <w:jc w:val="right"/>
          <w:rPr>
            <w:sz w:val="18"/>
            <w:szCs w:val="18"/>
          </w:rPr>
        </w:pPr>
        <w:r w:rsidRPr="009722FE">
          <w:rPr>
            <w:sz w:val="18"/>
            <w:szCs w:val="18"/>
          </w:rPr>
          <w:fldChar w:fldCharType="begin"/>
        </w:r>
        <w:r w:rsidR="00301B63" w:rsidRPr="009722FE">
          <w:rPr>
            <w:sz w:val="18"/>
            <w:szCs w:val="18"/>
          </w:rPr>
          <w:instrText xml:space="preserve"> PAGE   \* MERGEFORMAT </w:instrText>
        </w:r>
        <w:r w:rsidRPr="009722FE">
          <w:rPr>
            <w:sz w:val="18"/>
            <w:szCs w:val="18"/>
          </w:rPr>
          <w:fldChar w:fldCharType="separate"/>
        </w:r>
        <w:r w:rsidR="003D00F2">
          <w:rPr>
            <w:noProof/>
            <w:sz w:val="18"/>
            <w:szCs w:val="18"/>
          </w:rPr>
          <w:t>1</w:t>
        </w:r>
        <w:r w:rsidRPr="009722FE">
          <w:rPr>
            <w:noProof/>
            <w:sz w:val="18"/>
            <w:szCs w:val="18"/>
          </w:rPr>
          <w:fldChar w:fldCharType="end"/>
        </w:r>
      </w:p>
    </w:sdtContent>
  </w:sdt>
  <w:p w:rsidR="00301B63" w:rsidRDefault="00301B6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1B63" w:rsidRDefault="00301B63" w:rsidP="009722FE">
      <w:pPr>
        <w:spacing w:after="0" w:line="240" w:lineRule="auto"/>
      </w:pPr>
      <w:r>
        <w:separator/>
      </w:r>
    </w:p>
  </w:footnote>
  <w:footnote w:type="continuationSeparator" w:id="0">
    <w:p w:rsidR="00301B63" w:rsidRDefault="00301B63" w:rsidP="009722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D42349"/>
    <w:multiLevelType w:val="hybridMultilevel"/>
    <w:tmpl w:val="A3F68D5A"/>
    <w:lvl w:ilvl="0" w:tplc="3E525368">
      <w:start w:val="1"/>
      <w:numFmt w:val="decimal"/>
      <w:lvlText w:val="%1)"/>
      <w:lvlJc w:val="left"/>
      <w:pPr>
        <w:ind w:left="720" w:hanging="360"/>
      </w:pPr>
      <w:rPr>
        <w:rFonts w:ascii="Calibri Light" w:eastAsiaTheme="minorHAnsi" w:hAnsi="Calibri Light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516115"/>
    <w:multiLevelType w:val="hybridMultilevel"/>
    <w:tmpl w:val="129E89B4"/>
    <w:lvl w:ilvl="0" w:tplc="4A089F0C">
      <w:start w:val="1"/>
      <w:numFmt w:val="decimal"/>
      <w:lvlText w:val="%1)"/>
      <w:lvlJc w:val="left"/>
      <w:pPr>
        <w:ind w:left="720" w:hanging="360"/>
      </w:pPr>
      <w:rPr>
        <w:rFonts w:ascii="Calibri Light" w:eastAsiaTheme="minorHAnsi" w:hAnsi="Calibri Light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8D46E1"/>
    <w:multiLevelType w:val="hybridMultilevel"/>
    <w:tmpl w:val="1BC848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6E7572"/>
    <w:multiLevelType w:val="hybridMultilevel"/>
    <w:tmpl w:val="CD3C1872"/>
    <w:lvl w:ilvl="0" w:tplc="35E895BA">
      <w:start w:val="1"/>
      <w:numFmt w:val="decimal"/>
      <w:lvlText w:val="%1)"/>
      <w:lvlJc w:val="left"/>
      <w:pPr>
        <w:ind w:left="720" w:hanging="360"/>
      </w:pPr>
      <w:rPr>
        <w:rFonts w:ascii="Calibri Light" w:eastAsiaTheme="minorHAnsi" w:hAnsi="Calibri Light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163396"/>
    <w:multiLevelType w:val="hybridMultilevel"/>
    <w:tmpl w:val="7B4A4C8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907E7B"/>
    <w:multiLevelType w:val="hybridMultilevel"/>
    <w:tmpl w:val="CEBA63C2"/>
    <w:lvl w:ilvl="0" w:tplc="9246089A">
      <w:start w:val="1"/>
      <w:numFmt w:val="decimal"/>
      <w:lvlText w:val="%1)"/>
      <w:lvlJc w:val="left"/>
      <w:pPr>
        <w:ind w:left="720" w:hanging="360"/>
      </w:pPr>
      <w:rPr>
        <w:rFonts w:ascii="Calibri Light" w:eastAsiaTheme="minorHAnsi" w:hAnsi="Calibri Light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A9116DD"/>
    <w:multiLevelType w:val="hybridMultilevel"/>
    <w:tmpl w:val="8E26C9F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19266E"/>
    <w:multiLevelType w:val="hybridMultilevel"/>
    <w:tmpl w:val="60506D2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58247B"/>
    <w:multiLevelType w:val="hybridMultilevel"/>
    <w:tmpl w:val="347013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046307"/>
    <w:multiLevelType w:val="multilevel"/>
    <w:tmpl w:val="869A2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8F45B4B"/>
    <w:multiLevelType w:val="hybridMultilevel"/>
    <w:tmpl w:val="350682F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5B337202"/>
    <w:multiLevelType w:val="hybridMultilevel"/>
    <w:tmpl w:val="D026DD44"/>
    <w:lvl w:ilvl="0" w:tplc="1D4C3C86">
      <w:start w:val="1"/>
      <w:numFmt w:val="decimal"/>
      <w:lvlText w:val="%1)"/>
      <w:lvlJc w:val="left"/>
      <w:pPr>
        <w:ind w:left="720" w:hanging="360"/>
      </w:pPr>
      <w:rPr>
        <w:rFonts w:ascii="Calibri Light" w:eastAsiaTheme="minorHAnsi" w:hAnsi="Calibri Light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17473E"/>
    <w:multiLevelType w:val="hybridMultilevel"/>
    <w:tmpl w:val="9A6CBFEA"/>
    <w:lvl w:ilvl="0" w:tplc="8E84C03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1"/>
  </w:num>
  <w:num w:numId="5">
    <w:abstractNumId w:val="8"/>
  </w:num>
  <w:num w:numId="6">
    <w:abstractNumId w:val="11"/>
  </w:num>
  <w:num w:numId="7">
    <w:abstractNumId w:val="5"/>
  </w:num>
  <w:num w:numId="8">
    <w:abstractNumId w:val="3"/>
  </w:num>
  <w:num w:numId="9">
    <w:abstractNumId w:val="2"/>
  </w:num>
  <w:num w:numId="10">
    <w:abstractNumId w:val="10"/>
  </w:num>
  <w:num w:numId="11">
    <w:abstractNumId w:val="12"/>
  </w:num>
  <w:num w:numId="12">
    <w:abstractNumId w:val="4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removeDateAndTime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9ssd22oafrtmevx91pstsurfdsr55tpdvr&quot;&gt;Food allergy papers&lt;record-ids&gt;&lt;item&gt;7&lt;/item&gt;&lt;item&gt;13&lt;/item&gt;&lt;item&gt;24&lt;/item&gt;&lt;item&gt;29&lt;/item&gt;&lt;item&gt;35&lt;/item&gt;&lt;item&gt;38&lt;/item&gt;&lt;item&gt;48&lt;/item&gt;&lt;item&gt;49&lt;/item&gt;&lt;item&gt;53&lt;/item&gt;&lt;item&gt;54&lt;/item&gt;&lt;item&gt;55&lt;/item&gt;&lt;item&gt;66&lt;/item&gt;&lt;item&gt;67&lt;/item&gt;&lt;item&gt;69&lt;/item&gt;&lt;item&gt;70&lt;/item&gt;&lt;item&gt;79&lt;/item&gt;&lt;item&gt;82&lt;/item&gt;&lt;item&gt;95&lt;/item&gt;&lt;item&gt;217&lt;/item&gt;&lt;item&gt;224&lt;/item&gt;&lt;item&gt;419&lt;/item&gt;&lt;item&gt;674&lt;/item&gt;&lt;item&gt;676&lt;/item&gt;&lt;item&gt;697&lt;/item&gt;&lt;item&gt;698&lt;/item&gt;&lt;item&gt;804&lt;/item&gt;&lt;item&gt;805&lt;/item&gt;&lt;item&gt;820&lt;/item&gt;&lt;item&gt;822&lt;/item&gt;&lt;/record-ids&gt;&lt;/item&gt;&lt;/Libraries&gt;"/>
    <w:docVar w:name="Total_Editing_Time" w:val="0"/>
  </w:docVars>
  <w:rsids>
    <w:rsidRoot w:val="00F0141A"/>
    <w:rsid w:val="00002570"/>
    <w:rsid w:val="00006681"/>
    <w:rsid w:val="0001106E"/>
    <w:rsid w:val="00013640"/>
    <w:rsid w:val="0001380A"/>
    <w:rsid w:val="000167DB"/>
    <w:rsid w:val="000169C5"/>
    <w:rsid w:val="00016EE4"/>
    <w:rsid w:val="00020FB3"/>
    <w:rsid w:val="00021F13"/>
    <w:rsid w:val="0002292D"/>
    <w:rsid w:val="0002333B"/>
    <w:rsid w:val="000410F0"/>
    <w:rsid w:val="00042C7D"/>
    <w:rsid w:val="000460F7"/>
    <w:rsid w:val="00051AD2"/>
    <w:rsid w:val="00052BEE"/>
    <w:rsid w:val="00056246"/>
    <w:rsid w:val="0005670E"/>
    <w:rsid w:val="00057026"/>
    <w:rsid w:val="00060491"/>
    <w:rsid w:val="0006316A"/>
    <w:rsid w:val="000648D9"/>
    <w:rsid w:val="00072A26"/>
    <w:rsid w:val="00076B3D"/>
    <w:rsid w:val="00082129"/>
    <w:rsid w:val="00085C63"/>
    <w:rsid w:val="00092514"/>
    <w:rsid w:val="00097D54"/>
    <w:rsid w:val="000A3C42"/>
    <w:rsid w:val="000A485E"/>
    <w:rsid w:val="000A5D7F"/>
    <w:rsid w:val="000A6926"/>
    <w:rsid w:val="000A7CA5"/>
    <w:rsid w:val="000B0B4A"/>
    <w:rsid w:val="000B560A"/>
    <w:rsid w:val="000B77EA"/>
    <w:rsid w:val="000C7078"/>
    <w:rsid w:val="000D2094"/>
    <w:rsid w:val="000D28CA"/>
    <w:rsid w:val="000E17E0"/>
    <w:rsid w:val="000E2DA1"/>
    <w:rsid w:val="000E5C1D"/>
    <w:rsid w:val="000F6529"/>
    <w:rsid w:val="00100CE0"/>
    <w:rsid w:val="00110F7C"/>
    <w:rsid w:val="0011421B"/>
    <w:rsid w:val="00114B20"/>
    <w:rsid w:val="00115FD6"/>
    <w:rsid w:val="00116B54"/>
    <w:rsid w:val="001201AA"/>
    <w:rsid w:val="00120FA1"/>
    <w:rsid w:val="00121687"/>
    <w:rsid w:val="001218F2"/>
    <w:rsid w:val="00121FB3"/>
    <w:rsid w:val="001223F8"/>
    <w:rsid w:val="00122EE4"/>
    <w:rsid w:val="00126FFE"/>
    <w:rsid w:val="00127F77"/>
    <w:rsid w:val="0013323B"/>
    <w:rsid w:val="00140010"/>
    <w:rsid w:val="001416E2"/>
    <w:rsid w:val="00142B7B"/>
    <w:rsid w:val="00147DB1"/>
    <w:rsid w:val="00153473"/>
    <w:rsid w:val="001602CD"/>
    <w:rsid w:val="00161262"/>
    <w:rsid w:val="001625C5"/>
    <w:rsid w:val="00163981"/>
    <w:rsid w:val="00164DB0"/>
    <w:rsid w:val="00166A89"/>
    <w:rsid w:val="001677CC"/>
    <w:rsid w:val="00171EB7"/>
    <w:rsid w:val="00173DA8"/>
    <w:rsid w:val="00173F5A"/>
    <w:rsid w:val="00177FA4"/>
    <w:rsid w:val="0018151B"/>
    <w:rsid w:val="00182FE7"/>
    <w:rsid w:val="00185648"/>
    <w:rsid w:val="001903F3"/>
    <w:rsid w:val="00195EF3"/>
    <w:rsid w:val="001969CD"/>
    <w:rsid w:val="001A1B92"/>
    <w:rsid w:val="001A60C0"/>
    <w:rsid w:val="001A72DE"/>
    <w:rsid w:val="001B026C"/>
    <w:rsid w:val="001B4F4D"/>
    <w:rsid w:val="001C0344"/>
    <w:rsid w:val="001C1FAF"/>
    <w:rsid w:val="001C3C8A"/>
    <w:rsid w:val="001C5F38"/>
    <w:rsid w:val="001C7BC4"/>
    <w:rsid w:val="001D0A66"/>
    <w:rsid w:val="001D44BB"/>
    <w:rsid w:val="001E5061"/>
    <w:rsid w:val="001F1C5F"/>
    <w:rsid w:val="001F1E27"/>
    <w:rsid w:val="001F3A5C"/>
    <w:rsid w:val="001F558F"/>
    <w:rsid w:val="001F57E2"/>
    <w:rsid w:val="001F632E"/>
    <w:rsid w:val="001F799F"/>
    <w:rsid w:val="001F7BAF"/>
    <w:rsid w:val="00204076"/>
    <w:rsid w:val="002048EC"/>
    <w:rsid w:val="00206F62"/>
    <w:rsid w:val="00214AFB"/>
    <w:rsid w:val="00215C4C"/>
    <w:rsid w:val="002161DC"/>
    <w:rsid w:val="00220FDF"/>
    <w:rsid w:val="0023291B"/>
    <w:rsid w:val="00235BC2"/>
    <w:rsid w:val="002424F5"/>
    <w:rsid w:val="00243608"/>
    <w:rsid w:val="00244924"/>
    <w:rsid w:val="00247588"/>
    <w:rsid w:val="0025085D"/>
    <w:rsid w:val="002513C9"/>
    <w:rsid w:val="002520E1"/>
    <w:rsid w:val="00253F55"/>
    <w:rsid w:val="00254415"/>
    <w:rsid w:val="002554B2"/>
    <w:rsid w:val="00255891"/>
    <w:rsid w:val="0025632F"/>
    <w:rsid w:val="002565C9"/>
    <w:rsid w:val="00257BF3"/>
    <w:rsid w:val="00260487"/>
    <w:rsid w:val="00260537"/>
    <w:rsid w:val="002630DB"/>
    <w:rsid w:val="00263787"/>
    <w:rsid w:val="00263C8B"/>
    <w:rsid w:val="0026486B"/>
    <w:rsid w:val="002768A8"/>
    <w:rsid w:val="00277E28"/>
    <w:rsid w:val="00285368"/>
    <w:rsid w:val="00286CA9"/>
    <w:rsid w:val="002918D0"/>
    <w:rsid w:val="0029238F"/>
    <w:rsid w:val="002927EB"/>
    <w:rsid w:val="002946EE"/>
    <w:rsid w:val="00296F8D"/>
    <w:rsid w:val="002A4A8A"/>
    <w:rsid w:val="002B1A75"/>
    <w:rsid w:val="002B3A12"/>
    <w:rsid w:val="002B3C53"/>
    <w:rsid w:val="002B514F"/>
    <w:rsid w:val="002B611D"/>
    <w:rsid w:val="002B67E8"/>
    <w:rsid w:val="002C1056"/>
    <w:rsid w:val="002C5ED6"/>
    <w:rsid w:val="002C5F2C"/>
    <w:rsid w:val="002C69F7"/>
    <w:rsid w:val="002D3343"/>
    <w:rsid w:val="002D34DC"/>
    <w:rsid w:val="002D57B5"/>
    <w:rsid w:val="002E1998"/>
    <w:rsid w:val="002E5DAC"/>
    <w:rsid w:val="002E7118"/>
    <w:rsid w:val="002F13B4"/>
    <w:rsid w:val="00300C78"/>
    <w:rsid w:val="00301B63"/>
    <w:rsid w:val="00304517"/>
    <w:rsid w:val="00306273"/>
    <w:rsid w:val="00307199"/>
    <w:rsid w:val="00311995"/>
    <w:rsid w:val="00315105"/>
    <w:rsid w:val="00316203"/>
    <w:rsid w:val="003208F8"/>
    <w:rsid w:val="00321084"/>
    <w:rsid w:val="003225AA"/>
    <w:rsid w:val="00330D3A"/>
    <w:rsid w:val="0033378E"/>
    <w:rsid w:val="0033478A"/>
    <w:rsid w:val="0034556D"/>
    <w:rsid w:val="003455A8"/>
    <w:rsid w:val="00345617"/>
    <w:rsid w:val="003462A6"/>
    <w:rsid w:val="00347301"/>
    <w:rsid w:val="00352841"/>
    <w:rsid w:val="00355FBC"/>
    <w:rsid w:val="003608B4"/>
    <w:rsid w:val="00363D62"/>
    <w:rsid w:val="0036504E"/>
    <w:rsid w:val="003730E6"/>
    <w:rsid w:val="00373B3D"/>
    <w:rsid w:val="00374494"/>
    <w:rsid w:val="00376B5A"/>
    <w:rsid w:val="003808FA"/>
    <w:rsid w:val="00383DF1"/>
    <w:rsid w:val="00385915"/>
    <w:rsid w:val="00385AB7"/>
    <w:rsid w:val="003866E9"/>
    <w:rsid w:val="00387388"/>
    <w:rsid w:val="003903C2"/>
    <w:rsid w:val="00390ACC"/>
    <w:rsid w:val="00392BC8"/>
    <w:rsid w:val="00397A7F"/>
    <w:rsid w:val="003A0C2B"/>
    <w:rsid w:val="003A1DF5"/>
    <w:rsid w:val="003A3DDE"/>
    <w:rsid w:val="003A4AD2"/>
    <w:rsid w:val="003A5044"/>
    <w:rsid w:val="003A72E8"/>
    <w:rsid w:val="003A7D42"/>
    <w:rsid w:val="003B0411"/>
    <w:rsid w:val="003B0AED"/>
    <w:rsid w:val="003B3742"/>
    <w:rsid w:val="003B3B70"/>
    <w:rsid w:val="003B409C"/>
    <w:rsid w:val="003C0920"/>
    <w:rsid w:val="003C117B"/>
    <w:rsid w:val="003C179D"/>
    <w:rsid w:val="003C1B4C"/>
    <w:rsid w:val="003C4302"/>
    <w:rsid w:val="003C66E0"/>
    <w:rsid w:val="003C69A3"/>
    <w:rsid w:val="003D00F2"/>
    <w:rsid w:val="003D2F4F"/>
    <w:rsid w:val="003D3762"/>
    <w:rsid w:val="003D562D"/>
    <w:rsid w:val="003D633D"/>
    <w:rsid w:val="003E536A"/>
    <w:rsid w:val="003E71CA"/>
    <w:rsid w:val="003E7398"/>
    <w:rsid w:val="003F2400"/>
    <w:rsid w:val="003F3D5A"/>
    <w:rsid w:val="003F4941"/>
    <w:rsid w:val="003F5590"/>
    <w:rsid w:val="003F6B21"/>
    <w:rsid w:val="003F76B5"/>
    <w:rsid w:val="00402AEB"/>
    <w:rsid w:val="004038A2"/>
    <w:rsid w:val="00404EA4"/>
    <w:rsid w:val="004055B3"/>
    <w:rsid w:val="00405CD3"/>
    <w:rsid w:val="00410572"/>
    <w:rsid w:val="00411414"/>
    <w:rsid w:val="00413928"/>
    <w:rsid w:val="0041457C"/>
    <w:rsid w:val="00416F32"/>
    <w:rsid w:val="00420A68"/>
    <w:rsid w:val="0043009B"/>
    <w:rsid w:val="00434586"/>
    <w:rsid w:val="00437939"/>
    <w:rsid w:val="0044108E"/>
    <w:rsid w:val="00441AEC"/>
    <w:rsid w:val="00450E8C"/>
    <w:rsid w:val="004526FD"/>
    <w:rsid w:val="0045364C"/>
    <w:rsid w:val="004551E3"/>
    <w:rsid w:val="00460BEA"/>
    <w:rsid w:val="00463C4E"/>
    <w:rsid w:val="004656B8"/>
    <w:rsid w:val="00472806"/>
    <w:rsid w:val="004751B9"/>
    <w:rsid w:val="00481BDE"/>
    <w:rsid w:val="00482E2E"/>
    <w:rsid w:val="00484E86"/>
    <w:rsid w:val="004865D5"/>
    <w:rsid w:val="004910C7"/>
    <w:rsid w:val="00495D07"/>
    <w:rsid w:val="00496280"/>
    <w:rsid w:val="004A4541"/>
    <w:rsid w:val="004A49E9"/>
    <w:rsid w:val="004A604A"/>
    <w:rsid w:val="004A7BAB"/>
    <w:rsid w:val="004B1E1B"/>
    <w:rsid w:val="004B22D0"/>
    <w:rsid w:val="004B50A6"/>
    <w:rsid w:val="004B74FE"/>
    <w:rsid w:val="004B791B"/>
    <w:rsid w:val="004B7DB1"/>
    <w:rsid w:val="004C1D21"/>
    <w:rsid w:val="004C26D9"/>
    <w:rsid w:val="004C2AC4"/>
    <w:rsid w:val="004C48AC"/>
    <w:rsid w:val="004C6E97"/>
    <w:rsid w:val="004C7654"/>
    <w:rsid w:val="004C7C48"/>
    <w:rsid w:val="004D133D"/>
    <w:rsid w:val="004D2F4D"/>
    <w:rsid w:val="004D3DF2"/>
    <w:rsid w:val="004D6BB4"/>
    <w:rsid w:val="004E01F2"/>
    <w:rsid w:val="004E1DEE"/>
    <w:rsid w:val="004E393A"/>
    <w:rsid w:val="004E46FC"/>
    <w:rsid w:val="004E4DDA"/>
    <w:rsid w:val="004F017F"/>
    <w:rsid w:val="004F4BB0"/>
    <w:rsid w:val="004F58C7"/>
    <w:rsid w:val="004F67ED"/>
    <w:rsid w:val="004F774F"/>
    <w:rsid w:val="00502641"/>
    <w:rsid w:val="0050320F"/>
    <w:rsid w:val="00503C82"/>
    <w:rsid w:val="005075C4"/>
    <w:rsid w:val="00510FE7"/>
    <w:rsid w:val="00511FFA"/>
    <w:rsid w:val="00512381"/>
    <w:rsid w:val="0051271E"/>
    <w:rsid w:val="00514476"/>
    <w:rsid w:val="00521F6C"/>
    <w:rsid w:val="00525FA1"/>
    <w:rsid w:val="0052659F"/>
    <w:rsid w:val="00526961"/>
    <w:rsid w:val="00531173"/>
    <w:rsid w:val="005324D7"/>
    <w:rsid w:val="00532B0E"/>
    <w:rsid w:val="0053473A"/>
    <w:rsid w:val="0053527F"/>
    <w:rsid w:val="00536C90"/>
    <w:rsid w:val="005411BA"/>
    <w:rsid w:val="005425EF"/>
    <w:rsid w:val="00542CC4"/>
    <w:rsid w:val="00545A7B"/>
    <w:rsid w:val="005468DA"/>
    <w:rsid w:val="00546A5A"/>
    <w:rsid w:val="00550C95"/>
    <w:rsid w:val="0055695F"/>
    <w:rsid w:val="00557DD7"/>
    <w:rsid w:val="005604AF"/>
    <w:rsid w:val="00564220"/>
    <w:rsid w:val="00564523"/>
    <w:rsid w:val="00565EF0"/>
    <w:rsid w:val="0057253F"/>
    <w:rsid w:val="005731A6"/>
    <w:rsid w:val="00575C30"/>
    <w:rsid w:val="005854EA"/>
    <w:rsid w:val="0058734E"/>
    <w:rsid w:val="005901F9"/>
    <w:rsid w:val="00592726"/>
    <w:rsid w:val="00594DF3"/>
    <w:rsid w:val="00595C90"/>
    <w:rsid w:val="00596805"/>
    <w:rsid w:val="005969A0"/>
    <w:rsid w:val="005A1F6E"/>
    <w:rsid w:val="005A23BD"/>
    <w:rsid w:val="005A5874"/>
    <w:rsid w:val="005A7259"/>
    <w:rsid w:val="005B1EC6"/>
    <w:rsid w:val="005B3B02"/>
    <w:rsid w:val="005B6608"/>
    <w:rsid w:val="005B779A"/>
    <w:rsid w:val="005C208A"/>
    <w:rsid w:val="005C2DFB"/>
    <w:rsid w:val="005C3493"/>
    <w:rsid w:val="005C6B30"/>
    <w:rsid w:val="005E0513"/>
    <w:rsid w:val="005E0758"/>
    <w:rsid w:val="005E1652"/>
    <w:rsid w:val="005E3379"/>
    <w:rsid w:val="005E35CE"/>
    <w:rsid w:val="005E3F9A"/>
    <w:rsid w:val="005E62AF"/>
    <w:rsid w:val="005F6C48"/>
    <w:rsid w:val="00602C05"/>
    <w:rsid w:val="00602DDD"/>
    <w:rsid w:val="006041E1"/>
    <w:rsid w:val="00604632"/>
    <w:rsid w:val="006060F2"/>
    <w:rsid w:val="00606420"/>
    <w:rsid w:val="0060655C"/>
    <w:rsid w:val="0060775C"/>
    <w:rsid w:val="00611A0D"/>
    <w:rsid w:val="00613092"/>
    <w:rsid w:val="006203C0"/>
    <w:rsid w:val="0062101F"/>
    <w:rsid w:val="0062247C"/>
    <w:rsid w:val="00632E78"/>
    <w:rsid w:val="00634597"/>
    <w:rsid w:val="0063696C"/>
    <w:rsid w:val="00636E90"/>
    <w:rsid w:val="006426A6"/>
    <w:rsid w:val="00642D65"/>
    <w:rsid w:val="00645695"/>
    <w:rsid w:val="00646ABA"/>
    <w:rsid w:val="0064742F"/>
    <w:rsid w:val="006541EB"/>
    <w:rsid w:val="0066303D"/>
    <w:rsid w:val="0066315B"/>
    <w:rsid w:val="0066717E"/>
    <w:rsid w:val="00667B5D"/>
    <w:rsid w:val="0067202B"/>
    <w:rsid w:val="0067241D"/>
    <w:rsid w:val="006726B5"/>
    <w:rsid w:val="00674225"/>
    <w:rsid w:val="00677AFC"/>
    <w:rsid w:val="00677F38"/>
    <w:rsid w:val="00680E19"/>
    <w:rsid w:val="006829C7"/>
    <w:rsid w:val="00684940"/>
    <w:rsid w:val="00690841"/>
    <w:rsid w:val="00690991"/>
    <w:rsid w:val="00695C5F"/>
    <w:rsid w:val="00695C8B"/>
    <w:rsid w:val="006A4AB9"/>
    <w:rsid w:val="006A544A"/>
    <w:rsid w:val="006A622D"/>
    <w:rsid w:val="006B0936"/>
    <w:rsid w:val="006B1A80"/>
    <w:rsid w:val="006B2A1F"/>
    <w:rsid w:val="006B4406"/>
    <w:rsid w:val="006B45D9"/>
    <w:rsid w:val="006C0E6F"/>
    <w:rsid w:val="006C1B98"/>
    <w:rsid w:val="006C5A23"/>
    <w:rsid w:val="006C5BE7"/>
    <w:rsid w:val="006C7FFD"/>
    <w:rsid w:val="006D1B6E"/>
    <w:rsid w:val="006D374C"/>
    <w:rsid w:val="006D57A2"/>
    <w:rsid w:val="006D64CA"/>
    <w:rsid w:val="006D66CE"/>
    <w:rsid w:val="006E5429"/>
    <w:rsid w:val="006E64C4"/>
    <w:rsid w:val="006F02D5"/>
    <w:rsid w:val="006F0D36"/>
    <w:rsid w:val="006F48A4"/>
    <w:rsid w:val="006F6F51"/>
    <w:rsid w:val="006F6FF3"/>
    <w:rsid w:val="006F6FF4"/>
    <w:rsid w:val="00700488"/>
    <w:rsid w:val="00712A96"/>
    <w:rsid w:val="0071334B"/>
    <w:rsid w:val="0071607C"/>
    <w:rsid w:val="007171FE"/>
    <w:rsid w:val="00723014"/>
    <w:rsid w:val="00732832"/>
    <w:rsid w:val="00732B88"/>
    <w:rsid w:val="007361E8"/>
    <w:rsid w:val="00740440"/>
    <w:rsid w:val="0074467C"/>
    <w:rsid w:val="007565BB"/>
    <w:rsid w:val="0075680D"/>
    <w:rsid w:val="00761B20"/>
    <w:rsid w:val="00763099"/>
    <w:rsid w:val="00765A83"/>
    <w:rsid w:val="007673E2"/>
    <w:rsid w:val="00767B95"/>
    <w:rsid w:val="0077247A"/>
    <w:rsid w:val="007758A5"/>
    <w:rsid w:val="00780C5A"/>
    <w:rsid w:val="0078165C"/>
    <w:rsid w:val="007819A9"/>
    <w:rsid w:val="00791065"/>
    <w:rsid w:val="00792259"/>
    <w:rsid w:val="00793622"/>
    <w:rsid w:val="007951BE"/>
    <w:rsid w:val="00796CF0"/>
    <w:rsid w:val="007A0BBF"/>
    <w:rsid w:val="007A514B"/>
    <w:rsid w:val="007B3063"/>
    <w:rsid w:val="007B42F7"/>
    <w:rsid w:val="007B4B99"/>
    <w:rsid w:val="007B4D5E"/>
    <w:rsid w:val="007C105A"/>
    <w:rsid w:val="007D2321"/>
    <w:rsid w:val="007D253D"/>
    <w:rsid w:val="007D3CEF"/>
    <w:rsid w:val="007D5953"/>
    <w:rsid w:val="007E0A6D"/>
    <w:rsid w:val="007E6784"/>
    <w:rsid w:val="007F09C5"/>
    <w:rsid w:val="007F40F5"/>
    <w:rsid w:val="007F4C08"/>
    <w:rsid w:val="007F6593"/>
    <w:rsid w:val="007F6ADE"/>
    <w:rsid w:val="007F7F25"/>
    <w:rsid w:val="008000E6"/>
    <w:rsid w:val="00801023"/>
    <w:rsid w:val="008025E5"/>
    <w:rsid w:val="00803032"/>
    <w:rsid w:val="008075E5"/>
    <w:rsid w:val="00812329"/>
    <w:rsid w:val="00814446"/>
    <w:rsid w:val="00815C72"/>
    <w:rsid w:val="0082383B"/>
    <w:rsid w:val="00833C88"/>
    <w:rsid w:val="00844181"/>
    <w:rsid w:val="008525C8"/>
    <w:rsid w:val="0085418A"/>
    <w:rsid w:val="008542DE"/>
    <w:rsid w:val="008557BE"/>
    <w:rsid w:val="0086029B"/>
    <w:rsid w:val="0086219F"/>
    <w:rsid w:val="00862480"/>
    <w:rsid w:val="00862CC8"/>
    <w:rsid w:val="008646BB"/>
    <w:rsid w:val="0087091B"/>
    <w:rsid w:val="00871A5A"/>
    <w:rsid w:val="0088245F"/>
    <w:rsid w:val="00883243"/>
    <w:rsid w:val="0088362E"/>
    <w:rsid w:val="00890E6E"/>
    <w:rsid w:val="008911C0"/>
    <w:rsid w:val="008945F3"/>
    <w:rsid w:val="008A0F23"/>
    <w:rsid w:val="008A2C31"/>
    <w:rsid w:val="008A447C"/>
    <w:rsid w:val="008A4FB9"/>
    <w:rsid w:val="008A574E"/>
    <w:rsid w:val="008B03B2"/>
    <w:rsid w:val="008B485F"/>
    <w:rsid w:val="008C229E"/>
    <w:rsid w:val="008C422F"/>
    <w:rsid w:val="008D2C9A"/>
    <w:rsid w:val="008D43DC"/>
    <w:rsid w:val="008D4521"/>
    <w:rsid w:val="008D54F7"/>
    <w:rsid w:val="008E2547"/>
    <w:rsid w:val="008E7199"/>
    <w:rsid w:val="008E7AC9"/>
    <w:rsid w:val="008F13D3"/>
    <w:rsid w:val="008F3BCE"/>
    <w:rsid w:val="008F4CB6"/>
    <w:rsid w:val="008F6CEB"/>
    <w:rsid w:val="008F7A99"/>
    <w:rsid w:val="00900CC3"/>
    <w:rsid w:val="0090126B"/>
    <w:rsid w:val="00901D23"/>
    <w:rsid w:val="00902372"/>
    <w:rsid w:val="009042B7"/>
    <w:rsid w:val="00911A2E"/>
    <w:rsid w:val="00912047"/>
    <w:rsid w:val="00912362"/>
    <w:rsid w:val="00913198"/>
    <w:rsid w:val="00913A97"/>
    <w:rsid w:val="00915A1A"/>
    <w:rsid w:val="0091705C"/>
    <w:rsid w:val="00917F92"/>
    <w:rsid w:val="00923223"/>
    <w:rsid w:val="00925954"/>
    <w:rsid w:val="009354D9"/>
    <w:rsid w:val="00937BC6"/>
    <w:rsid w:val="00940B41"/>
    <w:rsid w:val="009410A8"/>
    <w:rsid w:val="009433EE"/>
    <w:rsid w:val="00944FE9"/>
    <w:rsid w:val="00945272"/>
    <w:rsid w:val="0095015D"/>
    <w:rsid w:val="00950ED9"/>
    <w:rsid w:val="00962270"/>
    <w:rsid w:val="00970EF7"/>
    <w:rsid w:val="009722FE"/>
    <w:rsid w:val="0097325F"/>
    <w:rsid w:val="009738C3"/>
    <w:rsid w:val="0097459D"/>
    <w:rsid w:val="00974AE2"/>
    <w:rsid w:val="009778BF"/>
    <w:rsid w:val="00982081"/>
    <w:rsid w:val="00983638"/>
    <w:rsid w:val="00984EE1"/>
    <w:rsid w:val="00987735"/>
    <w:rsid w:val="00990B4F"/>
    <w:rsid w:val="0099315A"/>
    <w:rsid w:val="00994545"/>
    <w:rsid w:val="009A1E1A"/>
    <w:rsid w:val="009A3686"/>
    <w:rsid w:val="009A76E9"/>
    <w:rsid w:val="009A7A9B"/>
    <w:rsid w:val="009A7BEF"/>
    <w:rsid w:val="009B3870"/>
    <w:rsid w:val="009C407C"/>
    <w:rsid w:val="009C567F"/>
    <w:rsid w:val="009C5DC4"/>
    <w:rsid w:val="009D044F"/>
    <w:rsid w:val="009D1BCD"/>
    <w:rsid w:val="009D603E"/>
    <w:rsid w:val="009D62BD"/>
    <w:rsid w:val="009D7A06"/>
    <w:rsid w:val="009E033E"/>
    <w:rsid w:val="009F019D"/>
    <w:rsid w:val="009F41E0"/>
    <w:rsid w:val="009F4AE5"/>
    <w:rsid w:val="009F791F"/>
    <w:rsid w:val="00A07525"/>
    <w:rsid w:val="00A10F27"/>
    <w:rsid w:val="00A12EBA"/>
    <w:rsid w:val="00A233FA"/>
    <w:rsid w:val="00A24277"/>
    <w:rsid w:val="00A25546"/>
    <w:rsid w:val="00A31DCD"/>
    <w:rsid w:val="00A43210"/>
    <w:rsid w:val="00A502E9"/>
    <w:rsid w:val="00A577B6"/>
    <w:rsid w:val="00A606CD"/>
    <w:rsid w:val="00A61350"/>
    <w:rsid w:val="00A64539"/>
    <w:rsid w:val="00A71434"/>
    <w:rsid w:val="00A71489"/>
    <w:rsid w:val="00A742C5"/>
    <w:rsid w:val="00A74DD4"/>
    <w:rsid w:val="00A8047D"/>
    <w:rsid w:val="00A827E2"/>
    <w:rsid w:val="00A8667F"/>
    <w:rsid w:val="00A87CC6"/>
    <w:rsid w:val="00A95C59"/>
    <w:rsid w:val="00AA674D"/>
    <w:rsid w:val="00AB3F75"/>
    <w:rsid w:val="00AB6C3B"/>
    <w:rsid w:val="00AB787F"/>
    <w:rsid w:val="00AC72B0"/>
    <w:rsid w:val="00AD33D2"/>
    <w:rsid w:val="00AD4355"/>
    <w:rsid w:val="00AD4850"/>
    <w:rsid w:val="00AD5592"/>
    <w:rsid w:val="00AD5C5C"/>
    <w:rsid w:val="00AD5E63"/>
    <w:rsid w:val="00AD706E"/>
    <w:rsid w:val="00AE4341"/>
    <w:rsid w:val="00AE4A06"/>
    <w:rsid w:val="00AE77A9"/>
    <w:rsid w:val="00AF5D91"/>
    <w:rsid w:val="00B06574"/>
    <w:rsid w:val="00B11A6D"/>
    <w:rsid w:val="00B14ABC"/>
    <w:rsid w:val="00B163E1"/>
    <w:rsid w:val="00B20210"/>
    <w:rsid w:val="00B25B79"/>
    <w:rsid w:val="00B25B95"/>
    <w:rsid w:val="00B264F6"/>
    <w:rsid w:val="00B30D80"/>
    <w:rsid w:val="00B31C1D"/>
    <w:rsid w:val="00B33CEE"/>
    <w:rsid w:val="00B37A30"/>
    <w:rsid w:val="00B44F47"/>
    <w:rsid w:val="00B450CB"/>
    <w:rsid w:val="00B450DA"/>
    <w:rsid w:val="00B4648C"/>
    <w:rsid w:val="00B50149"/>
    <w:rsid w:val="00B50DFA"/>
    <w:rsid w:val="00B514F7"/>
    <w:rsid w:val="00B57FE5"/>
    <w:rsid w:val="00B65375"/>
    <w:rsid w:val="00B66F50"/>
    <w:rsid w:val="00B70178"/>
    <w:rsid w:val="00B70851"/>
    <w:rsid w:val="00B7280F"/>
    <w:rsid w:val="00B76E85"/>
    <w:rsid w:val="00B81689"/>
    <w:rsid w:val="00B84A10"/>
    <w:rsid w:val="00B931C2"/>
    <w:rsid w:val="00B95F65"/>
    <w:rsid w:val="00BA306D"/>
    <w:rsid w:val="00BB103B"/>
    <w:rsid w:val="00BB29D6"/>
    <w:rsid w:val="00BB5571"/>
    <w:rsid w:val="00BB5850"/>
    <w:rsid w:val="00BB6612"/>
    <w:rsid w:val="00BC177B"/>
    <w:rsid w:val="00BC4748"/>
    <w:rsid w:val="00BC55E7"/>
    <w:rsid w:val="00BD0AFE"/>
    <w:rsid w:val="00BD3D35"/>
    <w:rsid w:val="00BD4E52"/>
    <w:rsid w:val="00BD558A"/>
    <w:rsid w:val="00BD5B03"/>
    <w:rsid w:val="00BE1C1B"/>
    <w:rsid w:val="00BE20A2"/>
    <w:rsid w:val="00BE2C78"/>
    <w:rsid w:val="00BE3C16"/>
    <w:rsid w:val="00BE51C7"/>
    <w:rsid w:val="00BF293A"/>
    <w:rsid w:val="00BF6BF1"/>
    <w:rsid w:val="00BF6EEF"/>
    <w:rsid w:val="00C00C16"/>
    <w:rsid w:val="00C01305"/>
    <w:rsid w:val="00C01D53"/>
    <w:rsid w:val="00C01F9F"/>
    <w:rsid w:val="00C030C5"/>
    <w:rsid w:val="00C0503A"/>
    <w:rsid w:val="00C07234"/>
    <w:rsid w:val="00C11848"/>
    <w:rsid w:val="00C1203A"/>
    <w:rsid w:val="00C12A6F"/>
    <w:rsid w:val="00C1689D"/>
    <w:rsid w:val="00C17FD3"/>
    <w:rsid w:val="00C201DE"/>
    <w:rsid w:val="00C34951"/>
    <w:rsid w:val="00C34F13"/>
    <w:rsid w:val="00C34F73"/>
    <w:rsid w:val="00C358FD"/>
    <w:rsid w:val="00C37B42"/>
    <w:rsid w:val="00C40598"/>
    <w:rsid w:val="00C40B58"/>
    <w:rsid w:val="00C40E08"/>
    <w:rsid w:val="00C41853"/>
    <w:rsid w:val="00C41DA1"/>
    <w:rsid w:val="00C45DDF"/>
    <w:rsid w:val="00C50035"/>
    <w:rsid w:val="00C528A9"/>
    <w:rsid w:val="00C5426A"/>
    <w:rsid w:val="00C57D22"/>
    <w:rsid w:val="00C613D1"/>
    <w:rsid w:val="00C6422F"/>
    <w:rsid w:val="00C71CD4"/>
    <w:rsid w:val="00C720F4"/>
    <w:rsid w:val="00C74C65"/>
    <w:rsid w:val="00C74EEB"/>
    <w:rsid w:val="00C75019"/>
    <w:rsid w:val="00C77182"/>
    <w:rsid w:val="00C80DBF"/>
    <w:rsid w:val="00C82359"/>
    <w:rsid w:val="00C82FC2"/>
    <w:rsid w:val="00C92E44"/>
    <w:rsid w:val="00C93327"/>
    <w:rsid w:val="00CA006C"/>
    <w:rsid w:val="00CA0527"/>
    <w:rsid w:val="00CA5CCB"/>
    <w:rsid w:val="00CA68DA"/>
    <w:rsid w:val="00CB048D"/>
    <w:rsid w:val="00CB208E"/>
    <w:rsid w:val="00CB2159"/>
    <w:rsid w:val="00CB2A24"/>
    <w:rsid w:val="00CB30A8"/>
    <w:rsid w:val="00CB44F3"/>
    <w:rsid w:val="00CB5301"/>
    <w:rsid w:val="00CB71D2"/>
    <w:rsid w:val="00CC0298"/>
    <w:rsid w:val="00CC0A3A"/>
    <w:rsid w:val="00CC4CC2"/>
    <w:rsid w:val="00CC66CE"/>
    <w:rsid w:val="00CC731C"/>
    <w:rsid w:val="00CD19F2"/>
    <w:rsid w:val="00CD2D30"/>
    <w:rsid w:val="00CD3AD0"/>
    <w:rsid w:val="00CD6788"/>
    <w:rsid w:val="00CE03D0"/>
    <w:rsid w:val="00CE051E"/>
    <w:rsid w:val="00CE2834"/>
    <w:rsid w:val="00CE5D5E"/>
    <w:rsid w:val="00CE6028"/>
    <w:rsid w:val="00CE7CCB"/>
    <w:rsid w:val="00CF0A36"/>
    <w:rsid w:val="00CF2123"/>
    <w:rsid w:val="00CF294E"/>
    <w:rsid w:val="00CF3405"/>
    <w:rsid w:val="00D01575"/>
    <w:rsid w:val="00D03816"/>
    <w:rsid w:val="00D06E04"/>
    <w:rsid w:val="00D0701E"/>
    <w:rsid w:val="00D11211"/>
    <w:rsid w:val="00D114B8"/>
    <w:rsid w:val="00D14DD5"/>
    <w:rsid w:val="00D15727"/>
    <w:rsid w:val="00D16E5F"/>
    <w:rsid w:val="00D21325"/>
    <w:rsid w:val="00D21C3C"/>
    <w:rsid w:val="00D22972"/>
    <w:rsid w:val="00D250B6"/>
    <w:rsid w:val="00D25D5A"/>
    <w:rsid w:val="00D305A7"/>
    <w:rsid w:val="00D30CB3"/>
    <w:rsid w:val="00D329F7"/>
    <w:rsid w:val="00D356BD"/>
    <w:rsid w:val="00D35B54"/>
    <w:rsid w:val="00D3638C"/>
    <w:rsid w:val="00D3691F"/>
    <w:rsid w:val="00D41961"/>
    <w:rsid w:val="00D428AB"/>
    <w:rsid w:val="00D44287"/>
    <w:rsid w:val="00D449B3"/>
    <w:rsid w:val="00D45E6E"/>
    <w:rsid w:val="00D479B6"/>
    <w:rsid w:val="00D51A9A"/>
    <w:rsid w:val="00D53280"/>
    <w:rsid w:val="00D54BC7"/>
    <w:rsid w:val="00D55673"/>
    <w:rsid w:val="00D57317"/>
    <w:rsid w:val="00D621C7"/>
    <w:rsid w:val="00D650BB"/>
    <w:rsid w:val="00D65421"/>
    <w:rsid w:val="00D6584C"/>
    <w:rsid w:val="00D70E77"/>
    <w:rsid w:val="00D714EC"/>
    <w:rsid w:val="00D7634C"/>
    <w:rsid w:val="00D80B74"/>
    <w:rsid w:val="00D827F4"/>
    <w:rsid w:val="00D83305"/>
    <w:rsid w:val="00D85265"/>
    <w:rsid w:val="00D92564"/>
    <w:rsid w:val="00D93B69"/>
    <w:rsid w:val="00D96607"/>
    <w:rsid w:val="00D97F8D"/>
    <w:rsid w:val="00DA2E3D"/>
    <w:rsid w:val="00DA2E8B"/>
    <w:rsid w:val="00DA49D3"/>
    <w:rsid w:val="00DA4F56"/>
    <w:rsid w:val="00DA5B92"/>
    <w:rsid w:val="00DA65BE"/>
    <w:rsid w:val="00DB1B19"/>
    <w:rsid w:val="00DB4965"/>
    <w:rsid w:val="00DB4D8F"/>
    <w:rsid w:val="00DB7E3A"/>
    <w:rsid w:val="00DC4934"/>
    <w:rsid w:val="00DC50B6"/>
    <w:rsid w:val="00DC649A"/>
    <w:rsid w:val="00DC7A71"/>
    <w:rsid w:val="00DD6210"/>
    <w:rsid w:val="00DE057C"/>
    <w:rsid w:val="00DE05B7"/>
    <w:rsid w:val="00DE0912"/>
    <w:rsid w:val="00DE13E2"/>
    <w:rsid w:val="00DE19B8"/>
    <w:rsid w:val="00DE1D4A"/>
    <w:rsid w:val="00DE2C7C"/>
    <w:rsid w:val="00DE4CE6"/>
    <w:rsid w:val="00DE5D52"/>
    <w:rsid w:val="00DF143A"/>
    <w:rsid w:val="00DF4728"/>
    <w:rsid w:val="00DF51E7"/>
    <w:rsid w:val="00DF6583"/>
    <w:rsid w:val="00DF6D61"/>
    <w:rsid w:val="00DF7652"/>
    <w:rsid w:val="00E0010E"/>
    <w:rsid w:val="00E00726"/>
    <w:rsid w:val="00E028E1"/>
    <w:rsid w:val="00E05FDE"/>
    <w:rsid w:val="00E06914"/>
    <w:rsid w:val="00E10846"/>
    <w:rsid w:val="00E13C0B"/>
    <w:rsid w:val="00E14824"/>
    <w:rsid w:val="00E149C0"/>
    <w:rsid w:val="00E24F41"/>
    <w:rsid w:val="00E25624"/>
    <w:rsid w:val="00E26392"/>
    <w:rsid w:val="00E32760"/>
    <w:rsid w:val="00E36766"/>
    <w:rsid w:val="00E43EAD"/>
    <w:rsid w:val="00E556D6"/>
    <w:rsid w:val="00E637F5"/>
    <w:rsid w:val="00E73308"/>
    <w:rsid w:val="00E73DDE"/>
    <w:rsid w:val="00E73FA2"/>
    <w:rsid w:val="00E769C2"/>
    <w:rsid w:val="00E81651"/>
    <w:rsid w:val="00E817BB"/>
    <w:rsid w:val="00E81D81"/>
    <w:rsid w:val="00E821E8"/>
    <w:rsid w:val="00E83A5C"/>
    <w:rsid w:val="00E85382"/>
    <w:rsid w:val="00E86D4C"/>
    <w:rsid w:val="00E91C7A"/>
    <w:rsid w:val="00E91FD2"/>
    <w:rsid w:val="00E937FE"/>
    <w:rsid w:val="00E96159"/>
    <w:rsid w:val="00E96FCA"/>
    <w:rsid w:val="00E9722A"/>
    <w:rsid w:val="00EA6C13"/>
    <w:rsid w:val="00EB11B6"/>
    <w:rsid w:val="00EB2820"/>
    <w:rsid w:val="00EB36C1"/>
    <w:rsid w:val="00EB44BC"/>
    <w:rsid w:val="00EB4557"/>
    <w:rsid w:val="00EB5467"/>
    <w:rsid w:val="00EC07EA"/>
    <w:rsid w:val="00EC0BF4"/>
    <w:rsid w:val="00EC11BA"/>
    <w:rsid w:val="00EC1452"/>
    <w:rsid w:val="00EC3C6E"/>
    <w:rsid w:val="00EC5403"/>
    <w:rsid w:val="00ED1319"/>
    <w:rsid w:val="00ED2C11"/>
    <w:rsid w:val="00ED3BDE"/>
    <w:rsid w:val="00ED7AD1"/>
    <w:rsid w:val="00EE2A1B"/>
    <w:rsid w:val="00EF1924"/>
    <w:rsid w:val="00EF41C4"/>
    <w:rsid w:val="00EF4A31"/>
    <w:rsid w:val="00EF7541"/>
    <w:rsid w:val="00F0141A"/>
    <w:rsid w:val="00F03CDE"/>
    <w:rsid w:val="00F05710"/>
    <w:rsid w:val="00F0592F"/>
    <w:rsid w:val="00F117E6"/>
    <w:rsid w:val="00F15067"/>
    <w:rsid w:val="00F15271"/>
    <w:rsid w:val="00F15ED3"/>
    <w:rsid w:val="00F20306"/>
    <w:rsid w:val="00F21412"/>
    <w:rsid w:val="00F2204A"/>
    <w:rsid w:val="00F233BC"/>
    <w:rsid w:val="00F23BFA"/>
    <w:rsid w:val="00F279FD"/>
    <w:rsid w:val="00F35EEF"/>
    <w:rsid w:val="00F448F1"/>
    <w:rsid w:val="00F52080"/>
    <w:rsid w:val="00F53FCF"/>
    <w:rsid w:val="00F65ACE"/>
    <w:rsid w:val="00F70998"/>
    <w:rsid w:val="00F70F41"/>
    <w:rsid w:val="00F7328A"/>
    <w:rsid w:val="00F7586D"/>
    <w:rsid w:val="00F76328"/>
    <w:rsid w:val="00F7773B"/>
    <w:rsid w:val="00F77E32"/>
    <w:rsid w:val="00F8145E"/>
    <w:rsid w:val="00F90109"/>
    <w:rsid w:val="00F92A5A"/>
    <w:rsid w:val="00F966E3"/>
    <w:rsid w:val="00FA0BA1"/>
    <w:rsid w:val="00FA298C"/>
    <w:rsid w:val="00FA2B52"/>
    <w:rsid w:val="00FA4798"/>
    <w:rsid w:val="00FA5332"/>
    <w:rsid w:val="00FA5BE0"/>
    <w:rsid w:val="00FB6DC8"/>
    <w:rsid w:val="00FB71D0"/>
    <w:rsid w:val="00FC16E3"/>
    <w:rsid w:val="00FC1838"/>
    <w:rsid w:val="00FC5C81"/>
    <w:rsid w:val="00FD1EB1"/>
    <w:rsid w:val="00FD76CE"/>
    <w:rsid w:val="00FE1C0C"/>
    <w:rsid w:val="00FE3855"/>
    <w:rsid w:val="00FE44B7"/>
    <w:rsid w:val="00FE48EC"/>
    <w:rsid w:val="00FE4B6F"/>
    <w:rsid w:val="00FE5325"/>
    <w:rsid w:val="00FE536D"/>
    <w:rsid w:val="00FE65E4"/>
    <w:rsid w:val="00FF021D"/>
    <w:rsid w:val="00FF06F0"/>
    <w:rsid w:val="00FF158E"/>
    <w:rsid w:val="00FF2EDE"/>
    <w:rsid w:val="00FF31BD"/>
    <w:rsid w:val="00FF7E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981"/>
  </w:style>
  <w:style w:type="paragraph" w:styleId="Heading2">
    <w:name w:val="heading 2"/>
    <w:basedOn w:val="Normal"/>
    <w:link w:val="Heading2Char"/>
    <w:uiPriority w:val="9"/>
    <w:qFormat/>
    <w:rsid w:val="003608B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9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A5C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6C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C4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semiHidden/>
    <w:rsid w:val="00C01305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C01305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8526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526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526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526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15A1A"/>
    <w:rPr>
      <w:color w:val="0000FF" w:themeColor="hyperlink"/>
      <w:u w:val="single"/>
    </w:rPr>
  </w:style>
  <w:style w:type="character" w:customStyle="1" w:styleId="small-print1">
    <w:name w:val="small-print1"/>
    <w:basedOn w:val="DefaultParagraphFont"/>
    <w:rsid w:val="0002292D"/>
    <w:rPr>
      <w:sz w:val="19"/>
      <w:szCs w:val="19"/>
    </w:rPr>
  </w:style>
  <w:style w:type="character" w:styleId="CommentReference">
    <w:name w:val="annotation reference"/>
    <w:basedOn w:val="DefaultParagraphFont"/>
    <w:uiPriority w:val="99"/>
    <w:semiHidden/>
    <w:unhideWhenUsed/>
    <w:rsid w:val="008D4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5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52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22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FE"/>
  </w:style>
  <w:style w:type="paragraph" w:styleId="Footer">
    <w:name w:val="footer"/>
    <w:basedOn w:val="Normal"/>
    <w:link w:val="FooterChar"/>
    <w:uiPriority w:val="99"/>
    <w:unhideWhenUsed/>
    <w:rsid w:val="009722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FE"/>
  </w:style>
  <w:style w:type="character" w:customStyle="1" w:styleId="Heading2Char">
    <w:name w:val="Heading 2 Char"/>
    <w:basedOn w:val="DefaultParagraphFont"/>
    <w:link w:val="Heading2"/>
    <w:uiPriority w:val="9"/>
    <w:rsid w:val="003608B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Strong">
    <w:name w:val="Strong"/>
    <w:basedOn w:val="DefaultParagraphFont"/>
    <w:uiPriority w:val="22"/>
    <w:qFormat/>
    <w:rsid w:val="003608B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60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17F9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30C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CB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0CB3"/>
    <w:rPr>
      <w:vertAlign w:val="superscript"/>
    </w:rPr>
  </w:style>
  <w:style w:type="character" w:customStyle="1" w:styleId="apple-converted-space">
    <w:name w:val="apple-converted-space"/>
    <w:basedOn w:val="DefaultParagraphFont"/>
    <w:rsid w:val="00DC49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608B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9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5C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6C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C4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semiHidden/>
    <w:rsid w:val="00C01305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C01305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8526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526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526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5265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15A1A"/>
    <w:rPr>
      <w:color w:val="0000FF" w:themeColor="hyperlink"/>
      <w:u w:val="single"/>
    </w:rPr>
  </w:style>
  <w:style w:type="character" w:customStyle="1" w:styleId="small-print1">
    <w:name w:val="small-print1"/>
    <w:basedOn w:val="DefaultParagraphFont"/>
    <w:rsid w:val="0002292D"/>
    <w:rPr>
      <w:sz w:val="19"/>
      <w:szCs w:val="19"/>
    </w:rPr>
  </w:style>
  <w:style w:type="character" w:styleId="CommentReference">
    <w:name w:val="annotation reference"/>
    <w:basedOn w:val="DefaultParagraphFont"/>
    <w:uiPriority w:val="99"/>
    <w:semiHidden/>
    <w:unhideWhenUsed/>
    <w:rsid w:val="008D4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5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52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22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FE"/>
  </w:style>
  <w:style w:type="paragraph" w:styleId="Footer">
    <w:name w:val="footer"/>
    <w:basedOn w:val="Normal"/>
    <w:link w:val="FooterChar"/>
    <w:uiPriority w:val="99"/>
    <w:unhideWhenUsed/>
    <w:rsid w:val="009722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FE"/>
  </w:style>
  <w:style w:type="character" w:customStyle="1" w:styleId="Heading2Char">
    <w:name w:val="Heading 2 Char"/>
    <w:basedOn w:val="DefaultParagraphFont"/>
    <w:link w:val="Heading2"/>
    <w:uiPriority w:val="9"/>
    <w:rsid w:val="003608B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Strong">
    <w:name w:val="Strong"/>
    <w:basedOn w:val="DefaultParagraphFont"/>
    <w:uiPriority w:val="22"/>
    <w:qFormat/>
    <w:rsid w:val="003608B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60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917F9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30C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0CB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0CB3"/>
    <w:rPr>
      <w:vertAlign w:val="superscript"/>
    </w:rPr>
  </w:style>
  <w:style w:type="character" w:customStyle="1" w:styleId="apple-converted-space">
    <w:name w:val="apple-converted-space"/>
    <w:basedOn w:val="DefaultParagraphFont"/>
    <w:rsid w:val="00DC49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57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7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09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9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951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621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966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09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4D91AD-036F-465E-8ED9-94B236363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86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3G_Apply_Fixed_Case</cp:lastModifiedBy>
  <cp:revision>2</cp:revision>
  <dcterms:created xsi:type="dcterms:W3CDTF">2017-07-10T14:26:00Z</dcterms:created>
  <dcterms:modified xsi:type="dcterms:W3CDTF">2017-07-15T09:55:00Z</dcterms:modified>
</cp:coreProperties>
</file>